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0CF26" w14:textId="77777777" w:rsidR="00F03F33" w:rsidRDefault="00F03F33" w:rsidP="00F03F33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45546F">
        <w:rPr>
          <w:rFonts w:ascii="Times New Roman" w:eastAsia="Calibri" w:hAnsi="Times New Roman" w:cs="Times New Roman"/>
          <w:b/>
          <w:bCs/>
          <w:sz w:val="26"/>
          <w:szCs w:val="26"/>
        </w:rPr>
        <w:t>Comparative effectiveness of cell-based v</w:t>
      </w:r>
      <w:r>
        <w:rPr>
          <w:rFonts w:ascii="Times New Roman" w:eastAsia="Calibri" w:hAnsi="Times New Roman" w:cs="Times New Roman"/>
          <w:b/>
          <w:bCs/>
          <w:sz w:val="26"/>
          <w:szCs w:val="26"/>
        </w:rPr>
        <w:t>ersus</w:t>
      </w:r>
      <w:r w:rsidRPr="0045546F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egg-based influenza vaccines in prevention of influenza hospitalization during the 2022-2023 season among adults 18-64 years</w:t>
      </w:r>
    </w:p>
    <w:p w14:paraId="0C14CE48" w14:textId="77777777" w:rsidR="00F03F33" w:rsidRDefault="00F03F33" w:rsidP="00F03F33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6"/>
          <w:szCs w:val="26"/>
        </w:rPr>
      </w:pPr>
    </w:p>
    <w:p w14:paraId="145C4016" w14:textId="63633D7A" w:rsidR="00F03F33" w:rsidRPr="0045546F" w:rsidRDefault="003C3D75" w:rsidP="00F03F33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6"/>
          <w:szCs w:val="26"/>
          <w:u w:val="single"/>
        </w:rPr>
      </w:pPr>
      <w:r>
        <w:rPr>
          <w:rFonts w:ascii="Times New Roman" w:eastAsia="Calibri" w:hAnsi="Times New Roman" w:cs="Times New Roman"/>
          <w:b/>
          <w:bCs/>
          <w:sz w:val="26"/>
          <w:szCs w:val="26"/>
        </w:rPr>
        <w:t>Supporting</w:t>
      </w:r>
      <w:r w:rsidR="00F03F33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Information</w:t>
      </w:r>
    </w:p>
    <w:p w14:paraId="0FE7B8BA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bookmarkStart w:id="0" w:name="_Hlk79393173"/>
    </w:p>
    <w:p w14:paraId="47A67BD4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bookmarkStart w:id="1" w:name="_Hlk103153096"/>
      <w:r w:rsidRPr="0045546F">
        <w:rPr>
          <w:rFonts w:ascii="Times New Roman" w:hAnsi="Times New Roman" w:cs="Times New Roman"/>
        </w:rPr>
        <w:t>Emily Rayens,</w:t>
      </w:r>
      <w:r w:rsidRPr="0045546F">
        <w:rPr>
          <w:rFonts w:ascii="Times New Roman" w:hAnsi="Times New Roman" w:cs="Times New Roman"/>
          <w:vertAlign w:val="superscript"/>
        </w:rPr>
        <w:t xml:space="preserve">1 </w:t>
      </w:r>
      <w:r w:rsidRPr="0045546F">
        <w:rPr>
          <w:rFonts w:ascii="Times New Roman" w:hAnsi="Times New Roman" w:cs="Times New Roman"/>
        </w:rPr>
        <w:t>Jennifer H. Ku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Lina S. Sy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Lei Qian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Bradley K. Ackerson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Yi Luo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Julia E. Tubert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Gina S. Lee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Punam P. Modha,</w:t>
      </w:r>
      <w:r w:rsidRPr="0045546F">
        <w:rPr>
          <w:rFonts w:ascii="Times New Roman" w:hAnsi="Times New Roman" w:cs="Times New Roman"/>
          <w:vertAlign w:val="superscript"/>
        </w:rPr>
        <w:t>1</w:t>
      </w:r>
      <w:r w:rsidRPr="0045546F">
        <w:rPr>
          <w:rFonts w:ascii="Times New Roman" w:hAnsi="Times New Roman" w:cs="Times New Roman"/>
        </w:rPr>
        <w:t xml:space="preserve"> Yoonyoung Park,</w:t>
      </w:r>
      <w:r w:rsidRPr="0045546F">
        <w:rPr>
          <w:rFonts w:ascii="Times New Roman" w:hAnsi="Times New Roman" w:cs="Times New Roman"/>
          <w:vertAlign w:val="superscript"/>
        </w:rPr>
        <w:t>2</w:t>
      </w:r>
      <w:r w:rsidRPr="0045546F">
        <w:rPr>
          <w:rFonts w:ascii="Times New Roman" w:hAnsi="Times New Roman" w:cs="Times New Roman"/>
        </w:rPr>
        <w:t xml:space="preserve"> Tianyu Sun,</w:t>
      </w:r>
      <w:r w:rsidRPr="0045546F">
        <w:rPr>
          <w:rFonts w:ascii="Times New Roman" w:hAnsi="Times New Roman" w:cs="Times New Roman"/>
          <w:vertAlign w:val="superscript"/>
        </w:rPr>
        <w:t>2</w:t>
      </w:r>
      <w:r w:rsidRPr="0045546F">
        <w:rPr>
          <w:rFonts w:ascii="Times New Roman" w:hAnsi="Times New Roman" w:cs="Times New Roman"/>
        </w:rPr>
        <w:t xml:space="preserve"> Evan J. Anderson,</w:t>
      </w:r>
      <w:r w:rsidRPr="0045546F">
        <w:rPr>
          <w:rFonts w:ascii="Times New Roman" w:hAnsi="Times New Roman" w:cs="Times New Roman"/>
          <w:vertAlign w:val="superscript"/>
        </w:rPr>
        <w:t xml:space="preserve">2 </w:t>
      </w:r>
      <w:r w:rsidRPr="0045546F">
        <w:rPr>
          <w:rFonts w:ascii="Times New Roman" w:hAnsi="Times New Roman" w:cs="Times New Roman"/>
        </w:rPr>
        <w:t>Hung Fu Tseng</w:t>
      </w:r>
      <w:r w:rsidRPr="0045546F">
        <w:rPr>
          <w:rFonts w:ascii="Times New Roman" w:hAnsi="Times New Roman" w:cs="Times New Roman"/>
          <w:vertAlign w:val="superscript"/>
        </w:rPr>
        <w:t>1,</w:t>
      </w:r>
      <w:bookmarkEnd w:id="0"/>
      <w:r w:rsidRPr="0045546F">
        <w:rPr>
          <w:rFonts w:ascii="Times New Roman" w:hAnsi="Times New Roman" w:cs="Times New Roman"/>
          <w:vertAlign w:val="superscript"/>
        </w:rPr>
        <w:t xml:space="preserve">3 </w:t>
      </w:r>
      <w:bookmarkEnd w:id="1"/>
    </w:p>
    <w:p w14:paraId="58E96010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5546F">
        <w:rPr>
          <w:rFonts w:ascii="Times New Roman" w:hAnsi="Times New Roman" w:cs="Times New Roman"/>
          <w:b/>
          <w:bCs/>
        </w:rPr>
        <w:t xml:space="preserve"> </w:t>
      </w:r>
    </w:p>
    <w:p w14:paraId="0C171CCF" w14:textId="2E39A7F5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  <w:vertAlign w:val="superscript"/>
        </w:rPr>
        <w:t>1</w:t>
      </w:r>
      <w:bookmarkStart w:id="2" w:name="_Hlk119308513"/>
      <w:r w:rsidRPr="0045546F">
        <w:rPr>
          <w:rFonts w:ascii="Times New Roman" w:hAnsi="Times New Roman" w:cs="Times New Roman"/>
        </w:rPr>
        <w:t xml:space="preserve">Department of Research and Evaluation, </w:t>
      </w:r>
      <w:bookmarkEnd w:id="2"/>
      <w:r w:rsidRPr="0045546F">
        <w:rPr>
          <w:rFonts w:ascii="Times New Roman" w:hAnsi="Times New Roman" w:cs="Times New Roman"/>
        </w:rPr>
        <w:t>Kaiser Permanente Southern California, Pasadena, CA 91101, USA</w:t>
      </w:r>
      <w:r>
        <w:br/>
      </w:r>
      <w:r w:rsidRPr="0045546F">
        <w:rPr>
          <w:rFonts w:ascii="Times New Roman" w:hAnsi="Times New Roman" w:cs="Times New Roman"/>
          <w:vertAlign w:val="superscript"/>
        </w:rPr>
        <w:t>2</w:t>
      </w:r>
      <w:r w:rsidRPr="0045546F">
        <w:rPr>
          <w:rFonts w:ascii="Times New Roman" w:hAnsi="Times New Roman" w:cs="Times New Roman"/>
        </w:rPr>
        <w:t xml:space="preserve">Moderna Inc., Cambridge, MA </w:t>
      </w:r>
      <w:r w:rsidR="000D252A">
        <w:rPr>
          <w:rFonts w:ascii="Times New Roman" w:hAnsi="Times New Roman" w:cs="Times New Roman"/>
        </w:rPr>
        <w:t>02142</w:t>
      </w:r>
      <w:r w:rsidRPr="0045546F">
        <w:rPr>
          <w:rFonts w:ascii="Times New Roman" w:hAnsi="Times New Roman" w:cs="Times New Roman"/>
        </w:rPr>
        <w:t>, USA</w:t>
      </w:r>
    </w:p>
    <w:p w14:paraId="6DB8E040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  <w:vertAlign w:val="superscript"/>
        </w:rPr>
        <w:t>3</w:t>
      </w:r>
      <w:bookmarkStart w:id="3" w:name="_Hlk119308536"/>
      <w:r w:rsidRPr="0045546F">
        <w:rPr>
          <w:rFonts w:ascii="Times New Roman" w:hAnsi="Times New Roman" w:cs="Times New Roman"/>
        </w:rPr>
        <w:t xml:space="preserve">Department of Health Systems Science, </w:t>
      </w:r>
      <w:bookmarkEnd w:id="3"/>
      <w:r w:rsidRPr="0045546F">
        <w:rPr>
          <w:rFonts w:ascii="Times New Roman" w:hAnsi="Times New Roman" w:cs="Times New Roman"/>
        </w:rPr>
        <w:t>Kaiser Permanente Bernard J. Tyson School of Medicine, Pasadena, CA 91101, USA</w:t>
      </w:r>
    </w:p>
    <w:p w14:paraId="687FFA26" w14:textId="77777777" w:rsidR="00F03F33" w:rsidRPr="0045546F" w:rsidRDefault="00F03F33" w:rsidP="00F03F33">
      <w:pPr>
        <w:rPr>
          <w:rFonts w:ascii="Times New Roman" w:hAnsi="Times New Roman" w:cs="Times New Roman"/>
        </w:rPr>
      </w:pPr>
    </w:p>
    <w:p w14:paraId="10AC6A3C" w14:textId="77777777" w:rsidR="00F03F33" w:rsidRPr="0045546F" w:rsidRDefault="00F03F33" w:rsidP="00F03F33">
      <w:pPr>
        <w:rPr>
          <w:rFonts w:ascii="Times New Roman" w:hAnsi="Times New Roman" w:cs="Times New Roman"/>
        </w:rPr>
      </w:pPr>
    </w:p>
    <w:p w14:paraId="41743EE3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  <w:b/>
          <w:bCs/>
        </w:rPr>
        <w:t xml:space="preserve">Keywords: </w:t>
      </w:r>
      <w:r w:rsidRPr="0045546F">
        <w:rPr>
          <w:rFonts w:ascii="Times New Roman" w:hAnsi="Times New Roman" w:cs="Times New Roman"/>
        </w:rPr>
        <w:t>Influenza; influenza vaccine; vaccine effectiveness; epidemiology</w:t>
      </w:r>
    </w:p>
    <w:p w14:paraId="239D620F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</w:p>
    <w:p w14:paraId="67C799E3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  <w:b/>
          <w:bCs/>
        </w:rPr>
        <w:t>Running title</w:t>
      </w:r>
      <w:r w:rsidRPr="0045546F">
        <w:rPr>
          <w:rFonts w:ascii="Times New Roman" w:hAnsi="Times New Roman" w:cs="Times New Roman"/>
        </w:rPr>
        <w:t xml:space="preserve">: Comparative effectiveness of influenza vaccines </w:t>
      </w:r>
    </w:p>
    <w:p w14:paraId="6F677B65" w14:textId="77777777" w:rsidR="00F03F33" w:rsidRPr="0045546F" w:rsidRDefault="00F03F33" w:rsidP="00F03F33">
      <w:pPr>
        <w:rPr>
          <w:rFonts w:ascii="Times New Roman" w:hAnsi="Times New Roman" w:cs="Times New Roman"/>
        </w:rPr>
      </w:pPr>
    </w:p>
    <w:p w14:paraId="6FF5BB0A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  <w:b/>
        </w:rPr>
      </w:pPr>
      <w:bookmarkStart w:id="4" w:name="_Hlk119308552"/>
      <w:r w:rsidRPr="0045546F">
        <w:rPr>
          <w:rFonts w:ascii="Times New Roman" w:hAnsi="Times New Roman" w:cs="Times New Roman"/>
          <w:b/>
        </w:rPr>
        <w:t>Corresponding author:</w:t>
      </w:r>
    </w:p>
    <w:p w14:paraId="41155775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</w:rPr>
        <w:t>Emily Rayens, PhD MPH</w:t>
      </w:r>
    </w:p>
    <w:p w14:paraId="6AC901D6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</w:rPr>
        <w:t>Kaiser Permanente Southern California, 100 S Los Robles Ave., Pasadena, CA 91101</w:t>
      </w:r>
    </w:p>
    <w:p w14:paraId="3C5862E2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</w:rPr>
        <w:t>Phone: (626) 564-3625</w:t>
      </w:r>
    </w:p>
    <w:p w14:paraId="25D6408F" w14:textId="77777777" w:rsidR="00F03F33" w:rsidRPr="0045546F" w:rsidRDefault="00F03F33" w:rsidP="00F03F33">
      <w:pPr>
        <w:spacing w:after="0" w:line="360" w:lineRule="auto"/>
        <w:rPr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</w:rPr>
        <w:t xml:space="preserve">Email: </w:t>
      </w:r>
      <w:hyperlink r:id="rId11" w:history="1">
        <w:r w:rsidRPr="0045546F">
          <w:rPr>
            <w:rStyle w:val="Hyperlink"/>
            <w:rFonts w:ascii="Times New Roman" w:hAnsi="Times New Roman" w:cs="Times New Roman"/>
          </w:rPr>
          <w:t>Emily.X.Rayens@kp.org</w:t>
        </w:r>
      </w:hyperlink>
      <w:r w:rsidRPr="0045546F">
        <w:rPr>
          <w:rFonts w:ascii="Times New Roman" w:hAnsi="Times New Roman" w:cs="Times New Roman"/>
        </w:rPr>
        <w:t xml:space="preserve"> </w:t>
      </w:r>
    </w:p>
    <w:p w14:paraId="27777A3A" w14:textId="77777777" w:rsidR="00F03F33" w:rsidRPr="0045546F" w:rsidRDefault="00F03F33" w:rsidP="00F03F33">
      <w:pPr>
        <w:spacing w:after="0" w:line="360" w:lineRule="auto"/>
        <w:rPr>
          <w:rStyle w:val="Hyperlink"/>
          <w:rFonts w:ascii="Times New Roman" w:hAnsi="Times New Roman" w:cs="Times New Roman"/>
        </w:rPr>
      </w:pPr>
      <w:r w:rsidRPr="0045546F">
        <w:rPr>
          <w:rFonts w:ascii="Times New Roman" w:hAnsi="Times New Roman" w:cs="Times New Roman"/>
        </w:rPr>
        <w:t>ORCID: 0000-0003-3369-3475</w:t>
      </w:r>
      <w:r w:rsidRPr="0045546F" w:rsidDel="00933667">
        <w:rPr>
          <w:rFonts w:ascii="Times New Roman" w:hAnsi="Times New Roman" w:cs="Times New Roman"/>
        </w:rPr>
        <w:t xml:space="preserve"> </w:t>
      </w:r>
    </w:p>
    <w:bookmarkEnd w:id="4"/>
    <w:p w14:paraId="6C19D129" w14:textId="77777777" w:rsidR="00F03F33" w:rsidRDefault="00F03F33"/>
    <w:p w14:paraId="756D031C" w14:textId="77777777" w:rsidR="009D2154" w:rsidRDefault="009D2154"/>
    <w:p w14:paraId="4F1E33CB" w14:textId="2C1A963F" w:rsidR="009D2154" w:rsidRDefault="009D2154">
      <w: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14:ligatures w14:val="standardContextual"/>
        </w:rPr>
        <w:id w:val="14275415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103D5A7" w14:textId="2FFA25DE" w:rsidR="0079391E" w:rsidRDefault="0079391E" w:rsidP="00867AF8">
          <w:pPr>
            <w:pStyle w:val="TOCHeading"/>
            <w:spacing w:line="360" w:lineRule="auto"/>
          </w:pPr>
          <w:r>
            <w:t>Table of Contents</w:t>
          </w:r>
        </w:p>
        <w:p w14:paraId="5FE2AD1C" w14:textId="19376086" w:rsidR="00867AF8" w:rsidRDefault="0079391E" w:rsidP="00867AF8">
          <w:pPr>
            <w:pStyle w:val="TOC1"/>
            <w:tabs>
              <w:tab w:val="right" w:leader="dot" w:pos="9350"/>
            </w:tabs>
            <w:spacing w:line="360" w:lineRule="auto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7980005" w:history="1">
            <w:r w:rsidR="00867AF8" w:rsidRPr="00987EC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. </w:t>
            </w:r>
            <w:r w:rsidR="00867AF8" w:rsidRPr="00987EC9">
              <w:rPr>
                <w:rStyle w:val="Hyperlink"/>
                <w:rFonts w:ascii="Times New Roman" w:hAnsi="Times New Roman" w:cs="Times New Roman"/>
                <w:noProof/>
              </w:rPr>
              <w:t>Characteristics of influenza vaccine recipients 18-49 and 50-64 years of age by vaccine type (before</w:t>
            </w:r>
            <w:r w:rsidR="00867AF8" w:rsidRPr="00987EC9">
              <w:rPr>
                <w:rStyle w:val="Hyperlink"/>
                <w:rFonts w:ascii="Times New Roman" w:eastAsia="MS PGothic" w:hAnsi="Times New Roman" w:cs="Times New Roman"/>
                <w:noProof/>
                <w:lang w:eastAsia="ja-JP"/>
              </w:rPr>
              <w:t xml:space="preserve"> inverse probability of treatment weighting).</w:t>
            </w:r>
            <w:r w:rsidR="00867AF8">
              <w:rPr>
                <w:noProof/>
                <w:webHidden/>
              </w:rPr>
              <w:tab/>
            </w:r>
            <w:r w:rsidR="00867AF8">
              <w:rPr>
                <w:noProof/>
                <w:webHidden/>
              </w:rPr>
              <w:fldChar w:fldCharType="begin"/>
            </w:r>
            <w:r w:rsidR="00867AF8">
              <w:rPr>
                <w:noProof/>
                <w:webHidden/>
              </w:rPr>
              <w:instrText xml:space="preserve"> PAGEREF _Toc167980005 \h </w:instrText>
            </w:r>
            <w:r w:rsidR="00867AF8">
              <w:rPr>
                <w:noProof/>
                <w:webHidden/>
              </w:rPr>
            </w:r>
            <w:r w:rsidR="00867AF8">
              <w:rPr>
                <w:noProof/>
                <w:webHidden/>
              </w:rPr>
              <w:fldChar w:fldCharType="separate"/>
            </w:r>
            <w:r w:rsidR="00A85F14">
              <w:rPr>
                <w:noProof/>
                <w:webHidden/>
              </w:rPr>
              <w:t>3</w:t>
            </w:r>
            <w:r w:rsidR="00867AF8">
              <w:rPr>
                <w:noProof/>
                <w:webHidden/>
              </w:rPr>
              <w:fldChar w:fldCharType="end"/>
            </w:r>
          </w:hyperlink>
        </w:p>
        <w:p w14:paraId="1617FDF7" w14:textId="2D891B63" w:rsidR="00867AF8" w:rsidRDefault="00A85F14" w:rsidP="00867AF8">
          <w:pPr>
            <w:pStyle w:val="TOC1"/>
            <w:tabs>
              <w:tab w:val="right" w:leader="dot" w:pos="9350"/>
            </w:tabs>
            <w:spacing w:line="360" w:lineRule="auto"/>
            <w:rPr>
              <w:rFonts w:eastAsiaTheme="minorEastAsia"/>
              <w:noProof/>
            </w:rPr>
          </w:pPr>
          <w:hyperlink w:anchor="_Toc167980006" w:history="1">
            <w:r w:rsidR="00867AF8" w:rsidRPr="00987EC9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2. </w:t>
            </w:r>
            <w:r w:rsidR="00867AF8" w:rsidRPr="00987EC9">
              <w:rPr>
                <w:rStyle w:val="Hyperlink"/>
                <w:rFonts w:ascii="Times New Roman" w:hAnsi="Times New Roman" w:cs="Times New Roman"/>
                <w:noProof/>
              </w:rPr>
              <w:t>Incidence rates and comparative vaccine effectiveness of SD cell-based influenza vaccines in preventing PCR-confirmed influenza-related hospitalization.</w:t>
            </w:r>
            <w:r w:rsidR="00867AF8">
              <w:rPr>
                <w:noProof/>
                <w:webHidden/>
              </w:rPr>
              <w:tab/>
            </w:r>
            <w:r w:rsidR="00867AF8">
              <w:rPr>
                <w:noProof/>
                <w:webHidden/>
              </w:rPr>
              <w:fldChar w:fldCharType="begin"/>
            </w:r>
            <w:r w:rsidR="00867AF8">
              <w:rPr>
                <w:noProof/>
                <w:webHidden/>
              </w:rPr>
              <w:instrText xml:space="preserve"> PAGEREF _Toc167980006 \h </w:instrText>
            </w:r>
            <w:r w:rsidR="00867AF8">
              <w:rPr>
                <w:noProof/>
                <w:webHidden/>
              </w:rPr>
            </w:r>
            <w:r w:rsidR="00867AF8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 w:rsidR="00867AF8">
              <w:rPr>
                <w:noProof/>
                <w:webHidden/>
              </w:rPr>
              <w:fldChar w:fldCharType="end"/>
            </w:r>
          </w:hyperlink>
        </w:p>
        <w:p w14:paraId="3B286998" w14:textId="3176AAB3" w:rsidR="0079391E" w:rsidRDefault="0079391E" w:rsidP="00867AF8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8FC3949" w14:textId="07472334" w:rsidR="009D2154" w:rsidRDefault="009D2154">
      <w:pPr>
        <w:sectPr w:rsidR="009D2154" w:rsidSect="00FE5F2F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AC5D79" w14:textId="77777777" w:rsidR="00F46178" w:rsidRPr="009D2154" w:rsidRDefault="00F46178" w:rsidP="009D2154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5" w:name="_Toc167980005"/>
      <w:bookmarkStart w:id="6" w:name="_Hlk167976709"/>
      <w:r w:rsidRPr="009D215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S1. </w:t>
      </w:r>
      <w:r w:rsidRPr="00867AF8">
        <w:rPr>
          <w:rFonts w:ascii="Times New Roman" w:hAnsi="Times New Roman" w:cs="Times New Roman"/>
          <w:color w:val="auto"/>
          <w:sz w:val="22"/>
          <w:szCs w:val="22"/>
        </w:rPr>
        <w:t>Characteristics of influenza vaccine recipients 18-49 and 50-64 years of age by vaccine type (before</w:t>
      </w:r>
      <w:r w:rsidRPr="00867AF8">
        <w:rPr>
          <w:rFonts w:ascii="Times New Roman" w:eastAsia="MS PGothic" w:hAnsi="Times New Roman" w:cs="Times New Roman"/>
          <w:color w:val="auto"/>
          <w:sz w:val="22"/>
          <w:szCs w:val="22"/>
          <w:lang w:eastAsia="ja-JP"/>
        </w:rPr>
        <w:t xml:space="preserve"> inverse probability of treatment weighting).</w:t>
      </w:r>
      <w:bookmarkEnd w:id="5"/>
    </w:p>
    <w:tbl>
      <w:tblPr>
        <w:tblW w:w="11430" w:type="dxa"/>
        <w:tblInd w:w="-36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440"/>
        <w:gridCol w:w="810"/>
        <w:gridCol w:w="720"/>
        <w:gridCol w:w="1530"/>
        <w:gridCol w:w="1440"/>
        <w:gridCol w:w="976"/>
        <w:gridCol w:w="644"/>
      </w:tblGrid>
      <w:tr w:rsidR="00F46178" w:rsidRPr="0045546F" w14:paraId="3F683AD9" w14:textId="77777777" w:rsidTr="5C340735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ABBA8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45546F">
              <w:rPr>
                <w:rFonts w:ascii="Times New Roman" w:hAnsi="Times New Roman" w:cs="Times New Roman"/>
                <w:sz w:val="19"/>
                <w:szCs w:val="19"/>
              </w:rPr>
              <w:t>n (%)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DE78F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4554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18-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years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B93663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4554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50-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years</w:t>
            </w:r>
          </w:p>
        </w:tc>
      </w:tr>
      <w:tr w:rsidR="00F46178" w:rsidRPr="0045546F" w14:paraId="16DC8785" w14:textId="77777777" w:rsidTr="5C340735">
        <w:trPr>
          <w:trHeight w:val="300"/>
        </w:trPr>
        <w:tc>
          <w:tcPr>
            <w:tcW w:w="2340" w:type="dxa"/>
            <w:vMerge/>
            <w:noWrap/>
            <w:vAlign w:val="bottom"/>
            <w:hideMark/>
          </w:tcPr>
          <w:p w14:paraId="1CA66A3B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6134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SD Egg-bas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E6D5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SD Cell-bas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4DD8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256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A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BE1A4A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SD Egg-bas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33BC2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SD Cell-base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6821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p value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8E22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ASD</w:t>
            </w:r>
          </w:p>
        </w:tc>
      </w:tr>
      <w:tr w:rsidR="00F46178" w:rsidRPr="0045546F" w14:paraId="5CDADDC7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B2A3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CEF5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n</w:t>
            </w: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=</w:t>
            </w:r>
            <w:r w:rsidRPr="00CB1C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3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,</w:t>
            </w:r>
            <w:r w:rsidRPr="00CB1C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62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65AB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n</w:t>
            </w: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=</w:t>
            </w:r>
            <w:r w:rsidRPr="00F24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1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,</w:t>
            </w:r>
            <w:r w:rsidRPr="00F24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4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3A36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AC3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BE6F25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n=</w:t>
            </w:r>
            <w:r w:rsidRPr="00261C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2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,</w:t>
            </w:r>
            <w:r w:rsidRPr="00261C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6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A8C3A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n=</w:t>
            </w:r>
            <w:r w:rsidRPr="001A3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1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,</w:t>
            </w:r>
            <w:r w:rsidRPr="001A33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65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3FDF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92DB1" w14:textId="77777777" w:rsidR="00F46178" w:rsidRPr="0045546F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5408F9A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B0C82" w14:textId="77777777" w:rsidR="00F46178" w:rsidRPr="00C8374A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Demographic characteristic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BC2AD" w14:textId="77777777" w:rsidR="00F46178" w:rsidRPr="00C8374A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82C7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E548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9D989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3684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4C8C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6874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976C6E6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D480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Age at index date,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E5E6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999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465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B6992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385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82B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BB4D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</w:tr>
      <w:tr w:rsidR="00F46178" w:rsidRPr="0045546F" w14:paraId="7DBA4F9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3103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an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td dev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F03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.0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792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9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39A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2C4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5DA37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7.4 (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52B7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7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4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0DA8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C61A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FFB5C9D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B949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(Q1, Q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068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 (29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, 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31C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 (29,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8D7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95E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71A02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58</w:t>
            </w:r>
            <w:r w:rsidRPr="00C837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(54, 6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AF5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58</w:t>
            </w:r>
            <w:r w:rsidRPr="00C837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(54, 6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5AA5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5CB7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5D35B2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B858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in, ma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E27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, 4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72B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, 4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646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2E7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46841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0, 6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3FA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0, 6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70B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F8E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317B75C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F1F0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Age at index date, yea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46F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AC0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15250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0B4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C5C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BA64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4</w:t>
            </w:r>
          </w:p>
        </w:tc>
      </w:tr>
      <w:tr w:rsidR="00F46178" w:rsidRPr="0045546F" w14:paraId="060B26D3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200AB" w14:textId="77777777" w:rsidR="00F46178" w:rsidRPr="00C8374A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-2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0551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9556 (26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D63A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168 (27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56AF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5697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3BA4A3" w14:textId="6FC9AD35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FA14" w14:textId="6F67C81E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843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1F9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5D4B1D4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D11E4" w14:textId="77777777" w:rsidR="00F46178" w:rsidRPr="00C8374A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-3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43C3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2969 (33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78C8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7289 (33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81DB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F88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334767" w14:textId="427B3B45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73DFD" w14:textId="3B28D002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2119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93C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BCACCC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6FF1D" w14:textId="77777777" w:rsidR="00F46178" w:rsidRPr="00C8374A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0-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5C0F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1100 (39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9B8B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955 (39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072F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2F5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6C4DB5" w14:textId="736A6FA9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DE855" w14:textId="5909083C" w:rsidR="00F46178" w:rsidRPr="00C8374A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B49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933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2998E6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433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50-5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35D8A" w14:textId="6FE7E36B" w:rsidR="00F46178" w:rsidRPr="00DB1BFB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863EF" w14:textId="184E6081" w:rsidR="00F46178" w:rsidRPr="00DB1BFB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716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9BB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3F9BC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0068 (62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715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209 (63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E6D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27A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D877C8E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E3D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60-6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DCA8A" w14:textId="41B66AEB" w:rsidR="00F46178" w:rsidRPr="00DB1BFB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FD285" w14:textId="153479E7" w:rsidR="00F46178" w:rsidRPr="00DB1BFB" w:rsidRDefault="00B540DB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0F9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9E9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6445F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5575 (37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2F7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2445 (36.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9EF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010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65B3381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59A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74DC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F37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EF8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12A75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BAA1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537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69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946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4</w:t>
            </w:r>
          </w:p>
        </w:tc>
      </w:tr>
      <w:tr w:rsidR="00F46178" w:rsidRPr="0045546F" w14:paraId="5315A7B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92C8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085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4770 (61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5A2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6607 (60.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69A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08D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0351F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1340 (55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12A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168 (55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7B7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E2B7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7DA08BDC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795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DDB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8855 (38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4FC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805 (39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ADA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0B9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EC3A7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4303 (44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B609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486 (44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447C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AAD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66D2092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900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Race/Ethnic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B511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0C4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44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1A780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464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16E3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EB61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8</w:t>
            </w:r>
          </w:p>
        </w:tc>
      </w:tr>
      <w:tr w:rsidR="00F46178" w:rsidRPr="0045546F" w14:paraId="19CC904C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570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on-Hispanic Whi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A20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3576 (25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EC1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2519 (22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CFA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1F9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F6FF1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3965 (32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70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056 (30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9DC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FC3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C3658B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68C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on-Hispanic Blac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A5B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956 (4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3EA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94 (4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A3B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AB3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BE6F1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605 (7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A6D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040 (6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5CA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01E4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85561F4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627A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Hispan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DCF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7051 (44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49F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764 (45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9A0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931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BE371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0262 (39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733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539 (42.0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828B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307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9E57396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8DA1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on-Hispanic Asi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37F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8402 (17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272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254 (19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830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48D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3E2B2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434 (14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5DF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856 (16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D50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0309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5CBDCD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03435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Other/Unknow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B29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640 (8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175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181 (8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2F9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2C1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F5AFD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377 (5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E4F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63 (5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B34E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FD0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57EAF4F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F6E7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edica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CAB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661 (11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B82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888 (11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CE5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CA7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219EB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444 (7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3369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946 (7.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108D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D8B8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5</w:t>
            </w:r>
          </w:p>
        </w:tc>
      </w:tr>
      <w:tr w:rsidR="00F46178" w:rsidRPr="0045546F" w14:paraId="7F1B4FC3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2770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eighborhood median household inco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E74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593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5EE14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7D1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EB1B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4B0B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1</w:t>
            </w:r>
          </w:p>
        </w:tc>
      </w:tr>
      <w:tr w:rsidR="00F46178" w:rsidRPr="0045546F" w14:paraId="11A57E5F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E765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&lt;$40,0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BC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330 (1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B2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15 (1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6D2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980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88325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055 (1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0BEA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67 (1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CE3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84C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089935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CA7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$40,000-$59,99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394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6439 (13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25A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625 (13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F8E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647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CFD1C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3378 (13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0566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304 (13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F786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B9A4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CEF5925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67B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$60,000-$79,99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68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2926 (21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E5B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3176 (23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1EF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4EF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C33192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3189 (20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9412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848 (22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D69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9813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7CCD1DE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E0C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$80,0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AB6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8393 (62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731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8574 (61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912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175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B5776F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4300 (6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AD71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2848 (63.0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DC0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CB2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EDD769B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5AD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08C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37 (0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FA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2 (0.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CD0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84D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B7B1D8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21 (0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837D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7 (0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A8F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DE2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6A6A41A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07BB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moking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483B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DB3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E0B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4493F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4F3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2BA7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74E6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4</w:t>
            </w:r>
          </w:p>
        </w:tc>
      </w:tr>
      <w:tr w:rsidR="00F46178" w:rsidRPr="0045546F" w14:paraId="01ACE9F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2A26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D03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2637 (78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C03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3590 (79.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E4B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E5B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9FA85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2687 (75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41E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8252 (76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4AC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D84C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A3B8519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90B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344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700 (1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1FD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441 (10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871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A31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AFA1B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466 (19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C8BF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344 (18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2D83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095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2D6E7669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0904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BEB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288 (10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1BC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381 (1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315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5E8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154AA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490 (5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E207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058 (5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064B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4F1D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738AEA1F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161B5" w14:textId="77777777" w:rsidR="00F46178" w:rsidRPr="00C8374A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Clinical characteristics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DFBC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0BC6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89050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95B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9C9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D246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21122F29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8B84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Body Mass Index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†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, kg/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224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5AD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CA711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BB9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94C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B9F1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4</w:t>
            </w:r>
          </w:p>
        </w:tc>
      </w:tr>
      <w:tr w:rsidR="00F46178" w:rsidRPr="0045546F" w14:paraId="6ED76BF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0585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&lt;18.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A00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604 (1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D94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04 (1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633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4C0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A5D64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23 (0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2A6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36 (0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8B5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A3A9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35C85E0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8F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18.5 - &lt;2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27E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0208 (24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FF7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3903 (23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37F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417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A14F8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643 (19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6140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257 (19.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B9D7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FCA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9EB5634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D6F6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25 - &lt;3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8D7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4882 (25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A1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680 (25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990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B91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A9F9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0881 (31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A385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991 (32.0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D6B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03F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D78A19E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E3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3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550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6273 (34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4AA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010 (35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E9B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234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393C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2317 (40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8723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6399 (40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166E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50F4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A31FBCB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D70E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17D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7658 (1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7DB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915 (13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0E8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03F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AC14E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179 (8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651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371 (8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08C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9EB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C2F8841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4828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harlson comorbidity score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,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CD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0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B7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09EA4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F56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F03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899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4</w:t>
            </w:r>
          </w:p>
        </w:tc>
      </w:tr>
      <w:tr w:rsidR="00F46178" w:rsidRPr="0045546F" w14:paraId="7C7243E3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03CC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an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td dev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8F5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0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C09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04A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53C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A6CBF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C38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 (1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1B7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F5CA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7C10F8AE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57C5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(Q1, Q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079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22B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BD4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835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FEA68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26D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62E9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2AB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7FEBFA5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326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in, ma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A72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5CE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078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A38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254C6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33F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, 1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044F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FD4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39B3BE9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0CE3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harlson comorbidity score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,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§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222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FDA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F8B95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6DD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65B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CF1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9</w:t>
            </w:r>
          </w:p>
        </w:tc>
      </w:tr>
      <w:tr w:rsidR="00F46178" w:rsidRPr="0045546F" w14:paraId="0694814F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270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C33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9304 (8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DB6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0082 (83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1B5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93A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F14C5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4587 (6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35B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4930 (64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89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0C2F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9C2035E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65A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949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235 (11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9EB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849 (11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52A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D24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4D442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231 (18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A67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144 (19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F6F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DDE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81ACF5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12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D7F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086 (4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3A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81 (4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A23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184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7C2E6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2825 (16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AC2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580 (16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5881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20FF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44CDC17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41CC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Frailty index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,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141D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70A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9C5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FBEE8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BC2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82E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98E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3</w:t>
            </w:r>
          </w:p>
        </w:tc>
      </w:tr>
      <w:tr w:rsidR="00F46178" w:rsidRPr="0045546F" w14:paraId="51E4552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047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an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td dev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411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0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2D9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0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38A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D0E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045DD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13A8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0.0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229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EB5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7D38AA62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C6FA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 (Q1, Q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458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, 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1F2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, 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928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F8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62DB9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, 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01EE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, 0.1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F64D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071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C063565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782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in, max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128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, 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265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, 0.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1CD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148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2ACC4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, 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609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, 0.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6301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FC00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F7A2B67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125F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Frailty index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,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¶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A692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03A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3A7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8EAE3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41C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318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1DD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0</w:t>
            </w:r>
          </w:p>
        </w:tc>
      </w:tr>
      <w:tr w:rsidR="00F46178" w:rsidRPr="0045546F" w14:paraId="62E12DD7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0E3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Quartile 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5C3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3319 (25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190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930 (25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FF9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62C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67763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155 (24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0B3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802 (24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3FE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C811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2C340939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6CD1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Quartile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745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5559 (1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863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079 (14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174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E6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587F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149 (25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950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9518 (25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110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E21D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CD2B91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8F52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lastRenderedPageBreak/>
              <w:t>Quartile 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1EC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1207 (36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421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701 (36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447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7AB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4AC4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3818 (25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0F10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9050 (25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C1A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675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E1B2492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A50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Quartile 4, most frai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E8C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3540 (25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A45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5702 (24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5DD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346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AB6D3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521 (25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AE03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284 (24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80E5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3B2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278361EB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EF19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hronic diseases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67DF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D56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2F1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85CC4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F07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A118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C9F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2673099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4AE9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Kidney dise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C4F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23 (0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A03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07 (0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E97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BDD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97D19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547 (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E69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56 (3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4E4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3146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2</w:t>
            </w:r>
          </w:p>
        </w:tc>
      </w:tr>
      <w:tr w:rsidR="00F46178" w:rsidRPr="0045546F" w14:paraId="057333E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B819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Heart dise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684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97 (0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4E4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8 (0.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E0C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C90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173A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666 (2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950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38 (2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1DE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455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</w:tr>
      <w:tr w:rsidR="00F46178" w:rsidRPr="0045546F" w14:paraId="5578E343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D8C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Liver disea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FDC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787 (2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D9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284 (2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4F6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383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D493F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247 (4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44D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417 (4.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E63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57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6D51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5</w:t>
            </w:r>
          </w:p>
        </w:tc>
      </w:tr>
      <w:tr w:rsidR="00F46178" w:rsidRPr="0045546F" w14:paraId="3F5A34AF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655F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Diabe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B3C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205 (5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5B1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101 (5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8F1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AB7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F4B1D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761 (20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864B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3538 (20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DB7C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62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0E0B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3</w:t>
            </w:r>
          </w:p>
        </w:tc>
      </w:tr>
      <w:tr w:rsidR="00F46178" w:rsidRPr="0045546F" w14:paraId="5AF35FA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F3BF" w14:textId="38C9698E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Immunocompromised</w:t>
            </w:r>
            <w:r w:rsidR="005A39E8" w:rsidRPr="00C265E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⁑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958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882 (2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CC7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13 (2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9DB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317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C4082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834 (4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9B84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551 (3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F5C2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0E4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</w:tr>
      <w:tr w:rsidR="00F46178" w:rsidRPr="0045546F" w14:paraId="0512718D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995A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Respiratory conditions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E0D1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AAF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7A2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CCF02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D4A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C8F6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D9E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9489199" w14:textId="77777777" w:rsidTr="5C340735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0A7" w14:textId="77777777" w:rsidR="00F46178" w:rsidRPr="00DB1BFB" w:rsidRDefault="00F46178" w:rsidP="00A609DF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hronic obstructive pulmonary disease, chronic bronchitis, or emphysem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238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084 (1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1EF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05 (1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194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CFA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90B30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76 (2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0C0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73 (2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456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D761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6</w:t>
            </w:r>
          </w:p>
        </w:tc>
      </w:tr>
      <w:tr w:rsidR="00F46178" w:rsidRPr="0045546F" w14:paraId="77C5DBD1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5F5E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Asthma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693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328 (6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766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511 (6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D8B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682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FD9C4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792 (6.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3B6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544 (6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3ED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603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DF2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2</w:t>
            </w:r>
          </w:p>
        </w:tc>
      </w:tr>
      <w:tr w:rsidR="00F46178" w:rsidRPr="0045546F" w14:paraId="522C88DD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EDC67" w14:textId="77777777" w:rsidR="00F46178" w:rsidRPr="00C8374A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Healthcare utiliz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A68D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9DC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78C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CB4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75A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621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D32DECD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6539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umber of outpatient and virtual visits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F48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C69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A46A0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3DDEA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384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75E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1</w:t>
            </w:r>
          </w:p>
        </w:tc>
      </w:tr>
      <w:tr w:rsidR="00F46178" w:rsidRPr="0045546F" w14:paraId="3DDC0C1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42C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94B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224 (8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9C4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132 (7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1B7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8FD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6A455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795 (4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2E09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472 (3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CD5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075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D616C44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CCF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1-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CF5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0843 (36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16B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2902 (36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649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FE1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AABC6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9051 (27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B10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1811 (27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9209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388B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AE8FF09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299E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5-1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861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1709 (27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E53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888 (27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460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16B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FB75C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4081 (32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203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294 (33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71F7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EBE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C7D7386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F67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8A0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3849 (28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E57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490 (27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0BA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1F2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347BE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1716 (35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369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1077 (35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F0A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819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3D491FA3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AF74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umber of Emergency Department visits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AB7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C22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534EC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DE7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61A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4F7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3</w:t>
            </w:r>
          </w:p>
        </w:tc>
      </w:tr>
      <w:tr w:rsidR="00F46178" w:rsidRPr="0045546F" w14:paraId="39E24BB4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9704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566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3595 (85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D6F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2640 (85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10F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30F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0042C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4987 (84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BE6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8130 (84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B8E2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1C4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B3FAC92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05C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089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642 (1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C25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247 (10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AD1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469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2DC72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9351 (11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265E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834 (11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C00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011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5A96C08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0F05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EC3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388 (4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B2B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525 (3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6A2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131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2F51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305 (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E23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690 (4.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818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674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507F885" w14:textId="77777777" w:rsidTr="5C340735">
        <w:trPr>
          <w:trHeight w:val="158"/>
        </w:trPr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1797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umber of hospitalizations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EDE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559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0D5A5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EA99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C1F3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5ED9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2</w:t>
            </w:r>
          </w:p>
        </w:tc>
      </w:tr>
      <w:tr w:rsidR="00F46178" w:rsidRPr="0045546F" w14:paraId="06C422FA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D12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4A1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16626 (94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5A4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6939 (95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F392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956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DE352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5390 (96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9FBF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1681 (96.6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555E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7653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636D80AE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759D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C2A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687 (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75F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03 (3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C95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006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0105B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638 (3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4956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41 (2.6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16B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27D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41FDD1F0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6CAC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≥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E0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312 (0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B3B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70 (0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D3B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C65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4F77C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15 (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334F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32 (0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46EA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5E4F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B118C37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C7EB" w14:textId="4E84249A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 xml:space="preserve">Preventive </w:t>
            </w:r>
            <w:proofErr w:type="spellStart"/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are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  <w:r w:rsidR="005C0D6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,x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532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2370 (36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84F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3233 (37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C48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501F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224853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6061 (61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73B3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1431 (61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680B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4FC5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5</w:t>
            </w:r>
          </w:p>
        </w:tc>
      </w:tr>
      <w:tr w:rsidR="00F46178" w:rsidRPr="0045546F" w14:paraId="59394595" w14:textId="77777777" w:rsidTr="5C340735">
        <w:trPr>
          <w:trHeight w:val="34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0880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Receipt of influenza vaccine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#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ED4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3026 (72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09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873 (74.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86B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ECD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1A727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2908 (83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6F29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7753 (84.5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541C7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94E99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4</w:t>
            </w:r>
          </w:p>
        </w:tc>
      </w:tr>
      <w:tr w:rsidR="00F46178" w:rsidRPr="0045546F" w14:paraId="57E654CA" w14:textId="77777777" w:rsidTr="5C340735">
        <w:trPr>
          <w:trHeight w:val="34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44AB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Receipt of COVID-19 vaccine</w:t>
            </w:r>
            <w:r w:rsidRPr="0047061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‡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7F1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8206 (74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854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8968 (76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5DB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7AA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FB09B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1439 (82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0038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6491 (83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504C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5F86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9</w:t>
            </w:r>
          </w:p>
        </w:tc>
      </w:tr>
      <w:tr w:rsidR="00F46178" w:rsidRPr="0045546F" w14:paraId="516117E7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A206" w14:textId="675CBD17" w:rsidR="00F46178" w:rsidRPr="00C265EA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Concomitant vaccines</w:t>
            </w:r>
            <w:r w:rsidR="005A39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14:ligatures w14:val="none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57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637 (18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2B6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894 (18.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F07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95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4DBE4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9192 (27.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946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1101 (26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C595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68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B268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4</w:t>
            </w:r>
          </w:p>
        </w:tc>
      </w:tr>
      <w:tr w:rsidR="00F46178" w:rsidRPr="0045546F" w14:paraId="00A554BE" w14:textId="77777777" w:rsidTr="5C340735">
        <w:trPr>
          <w:trHeight w:val="158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C845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Month of vaccin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C041" w14:textId="77777777" w:rsidR="00F46178" w:rsidRPr="00DB1BFB" w:rsidRDefault="00F46178" w:rsidP="00A60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588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0D0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54A56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F3B4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4279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EC41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36</w:t>
            </w:r>
          </w:p>
        </w:tc>
      </w:tr>
      <w:tr w:rsidR="00F46178" w:rsidRPr="0045546F" w14:paraId="20ED0705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9AD8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August 20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58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72 (3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27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53 (4.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EFB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0ED5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B7C29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718 (3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00F8F" w14:textId="21CB0253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04 (4.8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EDD1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D30F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A6C309B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0BA1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September 20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FDE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192 (31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354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4389 (31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8F28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E21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1CC5FF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5446 (37.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4B25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0942 (35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59E5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791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58512050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8354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October 20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D8E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2693 (30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CFEA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8757 (34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0E1E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490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B63B62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1783 (32.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0F95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0397 (34.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A572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014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1728402F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9240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November 20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7E63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1298 (21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D57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2065 (22.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602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63F9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E81D36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4623 (17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5895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326 (18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B270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640D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  <w:tr w:rsidR="00F46178" w:rsidRPr="0045546F" w14:paraId="01A2B27D" w14:textId="77777777" w:rsidTr="5C340735">
        <w:trPr>
          <w:trHeight w:val="15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0F7B" w14:textId="77777777" w:rsidR="00F46178" w:rsidRPr="00DB1BFB" w:rsidRDefault="00F46178" w:rsidP="00A609DF">
            <w:pPr>
              <w:spacing w:after="0" w:line="240" w:lineRule="auto"/>
              <w:ind w:firstLineChars="200" w:firstLine="3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December 20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DBAC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2770 (12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FDE0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948 (8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2A2D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FC34" w14:textId="77777777" w:rsidR="00F46178" w:rsidRPr="00DB1BFB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DB1BF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9E3A78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073 (9.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5F6C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C8374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85 (6.4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A47B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8019C" w14:textId="77777777" w:rsidR="00F46178" w:rsidRPr="00C8374A" w:rsidRDefault="00F46178" w:rsidP="00A60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14:ligatures w14:val="none"/>
              </w:rPr>
            </w:pPr>
          </w:p>
        </w:tc>
      </w:tr>
    </w:tbl>
    <w:p w14:paraId="59A61FB4" w14:textId="29760257" w:rsidR="00F46178" w:rsidRPr="00662147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SD=standard dose; ASD=absolute standardized difference; </w:t>
      </w:r>
      <w:r w:rsidR="085ABB7D"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std dev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=standard deviation; Q1=quartile 1; Q3=quartile 3</w:t>
      </w:r>
      <w:r w:rsidR="001869D0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</w:p>
    <w:p w14:paraId="551B225E" w14:textId="67AED848" w:rsidR="00F46178" w:rsidRPr="00662147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47061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†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Defined in the two years prior to index date</w:t>
      </w:r>
      <w:r w:rsidR="001869D0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</w:p>
    <w:p w14:paraId="0D025D9F" w14:textId="7E64EEAD" w:rsidR="00F46178" w:rsidRPr="00662147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47061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‡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Defined in the one year prior to index date</w:t>
      </w:r>
      <w:r w:rsidR="001869D0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</w:p>
    <w:p w14:paraId="2ECE5EB3" w14:textId="089E99CC" w:rsidR="00F46178" w:rsidRPr="00662147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47061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§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Possible range: 0-29</w:t>
      </w:r>
      <w:r w:rsidR="00081BD9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  <w:r w:rsidR="00AB51A7" w:rsidRPr="00AB51A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14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</w:t>
      </w:r>
    </w:p>
    <w:p w14:paraId="3E13CCDF" w14:textId="32D0A39C" w:rsidR="00F46178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47061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¶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Possible range: 0-1</w:t>
      </w:r>
      <w:r w:rsidR="00081BD9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  <w:r w:rsidR="00AB51A7" w:rsidRPr="00AB51A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15</w:t>
      </w:r>
    </w:p>
    <w:p w14:paraId="0978D7F7" w14:textId="38E501E9" w:rsidR="005A39E8" w:rsidRDefault="005A39E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bookmarkStart w:id="7" w:name="_Hlk170724065"/>
      <w:r w:rsidRPr="00296354">
        <w:rPr>
          <w:rFonts w:ascii="Times New Roman" w:eastAsia="Times New Roman" w:hAnsi="Times New Roman" w:cs="Times New Roman"/>
          <w:color w:val="000000" w:themeColor="text1"/>
          <w:kern w:val="0"/>
          <w:sz w:val="19"/>
          <w:szCs w:val="19"/>
          <w:vertAlign w:val="superscript"/>
          <w14:ligatures w14:val="none"/>
        </w:rPr>
        <w:t>⁑</w:t>
      </w:r>
      <w:r w:rsidRPr="005A39E8">
        <w:t xml:space="preserve"> </w:t>
      </w:r>
      <w:r w:rsidRPr="00C265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HIV/AIDS, leukemia/lymphoma, congenital/other immunodeficiencies, asplenia/</w:t>
      </w:r>
      <w:proofErr w:type="spellStart"/>
      <w:r w:rsidRPr="00C265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hyposplenia</w:t>
      </w:r>
      <w:proofErr w:type="spellEnd"/>
      <w:r w:rsidRPr="00C265E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, hematopoietic stem cell transplant/solid organ transplant, and receipt of immunosuppressive medications.</w:t>
      </w:r>
    </w:p>
    <w:p w14:paraId="1242EF84" w14:textId="4B2D3F5D" w:rsidR="005C0D69" w:rsidRDefault="005C0D69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FF510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×</w:t>
      </w:r>
      <w:r w:rsidRPr="00FF510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Includes screenings, preventive physical exams, and wellness visits</w:t>
      </w:r>
    </w:p>
    <w:bookmarkEnd w:id="7"/>
    <w:p w14:paraId="18A76AAB" w14:textId="0BEA02C4" w:rsidR="00F46178" w:rsidRDefault="00F4617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 w:rsidRPr="0047061B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#</w:t>
      </w:r>
      <w:r w:rsidRPr="0066214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 xml:space="preserve"> During previous influenza season (August 2021– April 2022)</w:t>
      </w:r>
      <w:r w:rsidR="001869D0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.</w:t>
      </w:r>
    </w:p>
    <w:p w14:paraId="0AF74FE0" w14:textId="77777777" w:rsidR="005A39E8" w:rsidRPr="0047061B" w:rsidRDefault="005A39E8" w:rsidP="005A39E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>+</w:t>
      </w:r>
      <w:r w:rsidRPr="0029635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  <w:t>Administered on index date.</w:t>
      </w:r>
    </w:p>
    <w:p w14:paraId="1190C711" w14:textId="77777777" w:rsidR="005A39E8" w:rsidRPr="00662147" w:rsidRDefault="005A39E8" w:rsidP="00F4617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14:ligatures w14:val="none"/>
        </w:rPr>
      </w:pPr>
    </w:p>
    <w:p w14:paraId="69B3EBEC" w14:textId="77777777" w:rsidR="00F46178" w:rsidRDefault="00F46178" w:rsidP="00F46178">
      <w:pPr>
        <w:rPr>
          <w:rFonts w:ascii="Times New Roman" w:eastAsia="Calibri" w:hAnsi="Times New Roman" w:cs="Times New Roman"/>
          <w:color w:val="212121"/>
        </w:rPr>
      </w:pPr>
    </w:p>
    <w:p w14:paraId="366EB9B7" w14:textId="77777777" w:rsidR="00F46178" w:rsidRDefault="00F46178" w:rsidP="00F46178">
      <w:pPr>
        <w:rPr>
          <w:rFonts w:ascii="Times New Roman" w:eastAsia="Calibri" w:hAnsi="Times New Roman" w:cs="Times New Roman"/>
          <w:color w:val="212121"/>
        </w:rPr>
        <w:sectPr w:rsidR="00F46178" w:rsidSect="00F46178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50D77A6B" w14:textId="77777777" w:rsidR="00F46178" w:rsidRPr="009D2154" w:rsidRDefault="00F46178" w:rsidP="009D2154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8" w:name="_Toc167980006"/>
      <w:r w:rsidRPr="009D215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S2. </w:t>
      </w:r>
      <w:r w:rsidRPr="00867AF8">
        <w:rPr>
          <w:rFonts w:ascii="Times New Roman" w:hAnsi="Times New Roman" w:cs="Times New Roman"/>
          <w:color w:val="auto"/>
          <w:sz w:val="22"/>
          <w:szCs w:val="22"/>
        </w:rPr>
        <w:t>Incidence rates and comparative vaccine effectiveness of SD cell-based influenza vaccines in preventing PCR-confirmed influenza-related hospitalization.</w:t>
      </w:r>
      <w:bookmarkEnd w:id="8"/>
    </w:p>
    <w:tbl>
      <w:tblPr>
        <w:tblStyle w:val="TableGrid"/>
        <w:tblW w:w="14940" w:type="dxa"/>
        <w:tblInd w:w="-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810"/>
        <w:gridCol w:w="810"/>
        <w:gridCol w:w="1260"/>
        <w:gridCol w:w="2070"/>
        <w:gridCol w:w="810"/>
        <w:gridCol w:w="900"/>
        <w:gridCol w:w="1170"/>
        <w:gridCol w:w="2070"/>
        <w:gridCol w:w="2250"/>
        <w:gridCol w:w="1710"/>
      </w:tblGrid>
      <w:tr w:rsidR="00F46178" w:rsidRPr="004C62C1" w14:paraId="4CFE019A" w14:textId="77777777">
        <w:trPr>
          <w:trHeight w:val="330"/>
        </w:trPr>
        <w:tc>
          <w:tcPr>
            <w:tcW w:w="1080" w:type="dxa"/>
            <w:noWrap/>
            <w:hideMark/>
          </w:tcPr>
          <w:p w14:paraId="75804C03" w14:textId="77777777" w:rsidR="00F46178" w:rsidRPr="004C62C1" w:rsidRDefault="00F46178" w:rsidP="00A609DF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4C62C1">
              <w:rPr>
                <w:rFonts w:ascii="Times New Roman" w:eastAsia="Calibri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4950" w:type="dxa"/>
            <w:gridSpan w:val="4"/>
            <w:noWrap/>
            <w:hideMark/>
          </w:tcPr>
          <w:p w14:paraId="55F0F391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C14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D Cell-based</w:t>
            </w:r>
          </w:p>
        </w:tc>
        <w:tc>
          <w:tcPr>
            <w:tcW w:w="4950" w:type="dxa"/>
            <w:gridSpan w:val="4"/>
            <w:noWrap/>
            <w:hideMark/>
          </w:tcPr>
          <w:p w14:paraId="17BCF1D9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C14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D Egg-based</w:t>
            </w:r>
          </w:p>
        </w:tc>
        <w:tc>
          <w:tcPr>
            <w:tcW w:w="2250" w:type="dxa"/>
          </w:tcPr>
          <w:p w14:paraId="4696C216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A09EEF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46178" w:rsidRPr="004C62C1" w14:paraId="4DEF3E8B" w14:textId="77777777">
        <w:trPr>
          <w:trHeight w:val="710"/>
        </w:trPr>
        <w:tc>
          <w:tcPr>
            <w:tcW w:w="1080" w:type="dxa"/>
            <w:noWrap/>
            <w:hideMark/>
          </w:tcPr>
          <w:p w14:paraId="4790556D" w14:textId="77777777" w:rsidR="00F46178" w:rsidRPr="005C14E1" w:rsidRDefault="00F46178" w:rsidP="00A609D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810" w:type="dxa"/>
            <w:hideMark/>
          </w:tcPr>
          <w:p w14:paraId="072A0055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hideMark/>
          </w:tcPr>
          <w:p w14:paraId="715B6629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260" w:type="dxa"/>
            <w:hideMark/>
          </w:tcPr>
          <w:p w14:paraId="5A6B3651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umber of person years</w:t>
            </w:r>
          </w:p>
        </w:tc>
        <w:tc>
          <w:tcPr>
            <w:tcW w:w="2070" w:type="dxa"/>
            <w:hideMark/>
          </w:tcPr>
          <w:p w14:paraId="5E0FB257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Incidence per 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00 person-years 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95% CI)</w:t>
            </w:r>
          </w:p>
        </w:tc>
        <w:tc>
          <w:tcPr>
            <w:tcW w:w="810" w:type="dxa"/>
            <w:hideMark/>
          </w:tcPr>
          <w:p w14:paraId="1B39A98C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0" w:type="dxa"/>
            <w:hideMark/>
          </w:tcPr>
          <w:p w14:paraId="0E2A0F98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170" w:type="dxa"/>
            <w:hideMark/>
          </w:tcPr>
          <w:p w14:paraId="7EA4E260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Number of person years</w:t>
            </w:r>
          </w:p>
        </w:tc>
        <w:tc>
          <w:tcPr>
            <w:tcW w:w="2070" w:type="dxa"/>
            <w:hideMark/>
          </w:tcPr>
          <w:p w14:paraId="168D8ADE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Incidence per 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00 person-years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95% CI)</w:t>
            </w:r>
          </w:p>
        </w:tc>
        <w:tc>
          <w:tcPr>
            <w:tcW w:w="2250" w:type="dxa"/>
            <w:hideMark/>
          </w:tcPr>
          <w:p w14:paraId="4F152237" w14:textId="097780D8" w:rsidR="00F46178" w:rsidRPr="005B2706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2706">
              <w:rPr>
                <w:rFonts w:ascii="Times New Roman" w:eastAsia="Calibri" w:hAnsi="Times New Roman" w:cs="Times New Roman"/>
                <w:sz w:val="18"/>
                <w:szCs w:val="18"/>
              </w:rPr>
              <w:t>Adjusted</w:t>
            </w:r>
            <w:r w:rsidRPr="0047061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†</w:t>
            </w:r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01998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zard </w:t>
            </w:r>
            <w:r w:rsidR="00E01998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>atio (95% CI)</w:t>
            </w:r>
          </w:p>
        </w:tc>
        <w:tc>
          <w:tcPr>
            <w:tcW w:w="1710" w:type="dxa"/>
            <w:hideMark/>
          </w:tcPr>
          <w:p w14:paraId="78CE8154" w14:textId="77777777" w:rsidR="00F46178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2706">
              <w:rPr>
                <w:rFonts w:ascii="Times New Roman" w:eastAsia="Calibri" w:hAnsi="Times New Roman" w:cs="Times New Roman"/>
                <w:sz w:val="18"/>
                <w:szCs w:val="18"/>
              </w:rPr>
              <w:t>Adjusted</w:t>
            </w:r>
            <w:r w:rsidRPr="0047061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†</w:t>
            </w:r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>cVE</w:t>
            </w:r>
            <w:proofErr w:type="spellEnd"/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5445C31" w14:textId="77777777" w:rsidR="00F46178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%) </w:t>
            </w:r>
          </w:p>
          <w:p w14:paraId="4A919433" w14:textId="77777777" w:rsidR="00F46178" w:rsidRPr="005B2706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2706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</w:tr>
      <w:tr w:rsidR="00F46178" w:rsidRPr="004C62C1" w14:paraId="4EC6DFEA" w14:textId="77777777">
        <w:trPr>
          <w:trHeight w:val="300"/>
        </w:trPr>
        <w:tc>
          <w:tcPr>
            <w:tcW w:w="1080" w:type="dxa"/>
            <w:noWrap/>
          </w:tcPr>
          <w:p w14:paraId="6E3F486A" w14:textId="77777777" w:rsidR="00F46178" w:rsidRPr="005C14E1" w:rsidRDefault="00F46178" w:rsidP="00A609D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8-49 years</w:t>
            </w:r>
          </w:p>
        </w:tc>
        <w:tc>
          <w:tcPr>
            <w:tcW w:w="810" w:type="dxa"/>
            <w:noWrap/>
          </w:tcPr>
          <w:p w14:paraId="0CC9F642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43,412</w:t>
            </w:r>
          </w:p>
        </w:tc>
        <w:tc>
          <w:tcPr>
            <w:tcW w:w="810" w:type="dxa"/>
            <w:noWrap/>
          </w:tcPr>
          <w:p w14:paraId="3AF8FD3F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  <w:noWrap/>
          </w:tcPr>
          <w:p w14:paraId="7D18275C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816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0" w:type="dxa"/>
            <w:noWrap/>
          </w:tcPr>
          <w:p w14:paraId="22AAED95" w14:textId="2F449F2B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.2 (0.1-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</w:tcPr>
          <w:p w14:paraId="12693C08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333,625</w:t>
            </w:r>
          </w:p>
        </w:tc>
        <w:tc>
          <w:tcPr>
            <w:tcW w:w="900" w:type="dxa"/>
            <w:noWrap/>
          </w:tcPr>
          <w:p w14:paraId="6A30BCA5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noWrap/>
          </w:tcPr>
          <w:p w14:paraId="6AC1F98E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7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07.4</w:t>
            </w:r>
          </w:p>
        </w:tc>
        <w:tc>
          <w:tcPr>
            <w:tcW w:w="2070" w:type="dxa"/>
            <w:noWrap/>
          </w:tcPr>
          <w:p w14:paraId="2E8FA0D7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.2 (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0" w:type="dxa"/>
            <w:noWrap/>
          </w:tcPr>
          <w:p w14:paraId="571A334B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.1 (0.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2.0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</w:tcPr>
          <w:p w14:paraId="232EA043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-10.1% (-49.8, 37.8)</w:t>
            </w:r>
          </w:p>
        </w:tc>
      </w:tr>
      <w:tr w:rsidR="00F46178" w:rsidRPr="004C62C1" w14:paraId="66AED917" w14:textId="77777777">
        <w:trPr>
          <w:trHeight w:val="300"/>
        </w:trPr>
        <w:tc>
          <w:tcPr>
            <w:tcW w:w="1080" w:type="dxa"/>
            <w:noWrap/>
            <w:hideMark/>
          </w:tcPr>
          <w:p w14:paraId="3E88E8FA" w14:textId="77777777" w:rsidR="00F46178" w:rsidRPr="005C14E1" w:rsidRDefault="00F46178" w:rsidP="00A609D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50-64 years</w:t>
            </w:r>
          </w:p>
        </w:tc>
        <w:tc>
          <w:tcPr>
            <w:tcW w:w="810" w:type="dxa"/>
            <w:noWrap/>
            <w:hideMark/>
          </w:tcPr>
          <w:p w14:paraId="255E97E9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15,654</w:t>
            </w:r>
          </w:p>
        </w:tc>
        <w:tc>
          <w:tcPr>
            <w:tcW w:w="810" w:type="dxa"/>
            <w:noWrap/>
            <w:hideMark/>
          </w:tcPr>
          <w:p w14:paraId="38F69E5C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68260BA8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784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169A1CE0" w14:textId="769B0D1C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.2 (0.1-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15285FB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255,643</w:t>
            </w:r>
          </w:p>
        </w:tc>
        <w:tc>
          <w:tcPr>
            <w:tcW w:w="900" w:type="dxa"/>
            <w:noWrap/>
            <w:hideMark/>
          </w:tcPr>
          <w:p w14:paraId="45EAC866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noWrap/>
            <w:hideMark/>
          </w:tcPr>
          <w:p w14:paraId="5B16BF34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668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12B2190B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.3 (0.2-0.4)</w:t>
            </w:r>
          </w:p>
        </w:tc>
        <w:tc>
          <w:tcPr>
            <w:tcW w:w="2250" w:type="dxa"/>
            <w:noWrap/>
            <w:hideMark/>
          </w:tcPr>
          <w:p w14:paraId="557764BB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, 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.5)</w:t>
            </w:r>
          </w:p>
        </w:tc>
        <w:tc>
          <w:tcPr>
            <w:tcW w:w="1710" w:type="dxa"/>
            <w:noWrap/>
            <w:hideMark/>
          </w:tcPr>
          <w:p w14:paraId="60603A71" w14:textId="77777777" w:rsidR="00F46178" w:rsidRPr="005C14E1" w:rsidRDefault="00F46178" w:rsidP="00A609D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14.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C14E1">
              <w:rPr>
                <w:rFonts w:ascii="Times New Roman" w:eastAsia="Calibri" w:hAnsi="Times New Roman" w:cs="Times New Roman"/>
                <w:sz w:val="18"/>
                <w:szCs w:val="18"/>
              </w:rPr>
              <w:t>(-33.8, 52.1)</w:t>
            </w:r>
          </w:p>
        </w:tc>
      </w:tr>
    </w:tbl>
    <w:p w14:paraId="5CCB319A" w14:textId="545A68E3" w:rsidR="00F46178" w:rsidRDefault="00F46178" w:rsidP="00F46178">
      <w:pPr>
        <w:spacing w:after="0" w:line="360" w:lineRule="auto"/>
        <w:rPr>
          <w:rFonts w:ascii="Times New Roman" w:eastAsia="Calibri" w:hAnsi="Times New Roman" w:cs="Times New Roman"/>
          <w:sz w:val="18"/>
          <w:szCs w:val="18"/>
        </w:rPr>
      </w:pPr>
      <w:r w:rsidRPr="005B2706">
        <w:rPr>
          <w:rFonts w:ascii="Times New Roman" w:eastAsia="Calibri" w:hAnsi="Times New Roman" w:cs="Times New Roman"/>
          <w:sz w:val="18"/>
          <w:szCs w:val="18"/>
        </w:rPr>
        <w:t xml:space="preserve">SD=standard dose; CI=confidence interval; </w:t>
      </w:r>
      <w:proofErr w:type="spellStart"/>
      <w:r w:rsidRPr="005B2706">
        <w:rPr>
          <w:rFonts w:ascii="Times New Roman" w:eastAsia="Calibri" w:hAnsi="Times New Roman" w:cs="Times New Roman"/>
          <w:sz w:val="18"/>
          <w:szCs w:val="18"/>
        </w:rPr>
        <w:t>cVE</w:t>
      </w:r>
      <w:proofErr w:type="spellEnd"/>
      <w:r w:rsidRPr="005B2706">
        <w:rPr>
          <w:rFonts w:ascii="Times New Roman" w:eastAsia="Calibri" w:hAnsi="Times New Roman" w:cs="Times New Roman"/>
          <w:sz w:val="18"/>
          <w:szCs w:val="18"/>
        </w:rPr>
        <w:t>=comparative vaccine effectiveness</w:t>
      </w:r>
      <w:r>
        <w:rPr>
          <w:rFonts w:ascii="Times New Roman" w:eastAsia="Calibri" w:hAnsi="Times New Roman" w:cs="Times New Roman"/>
          <w:sz w:val="18"/>
          <w:szCs w:val="18"/>
        </w:rPr>
        <w:t>; PCR=polymerase chain reaction</w:t>
      </w:r>
      <w:r w:rsidR="001869D0">
        <w:rPr>
          <w:rFonts w:ascii="Times New Roman" w:eastAsia="Calibri" w:hAnsi="Times New Roman" w:cs="Times New Roman"/>
          <w:sz w:val="18"/>
          <w:szCs w:val="18"/>
        </w:rPr>
        <w:t>.</w:t>
      </w:r>
    </w:p>
    <w:p w14:paraId="7A3AD083" w14:textId="6DF62A7D" w:rsidR="00F46178" w:rsidRPr="005B2706" w:rsidRDefault="00F46178" w:rsidP="00F46178">
      <w:pPr>
        <w:spacing w:after="0" w:line="360" w:lineRule="auto"/>
        <w:rPr>
          <w:rFonts w:ascii="Times New Roman" w:eastAsia="Calibri" w:hAnsi="Times New Roman" w:cs="Times New Roman"/>
          <w:sz w:val="18"/>
          <w:szCs w:val="18"/>
        </w:rPr>
      </w:pPr>
      <w:r w:rsidRPr="0047061B">
        <w:rPr>
          <w:rFonts w:ascii="Times New Roman" w:eastAsia="Calibri" w:hAnsi="Times New Roman" w:cs="Times New Roman"/>
          <w:sz w:val="18"/>
          <w:szCs w:val="18"/>
          <w:vertAlign w:val="superscript"/>
        </w:rPr>
        <w:t>†</w:t>
      </w:r>
      <w:r w:rsidRPr="005B2706">
        <w:rPr>
          <w:rFonts w:ascii="Times New Roman" w:eastAsia="Calibri" w:hAnsi="Times New Roman" w:cs="Times New Roman"/>
          <w:sz w:val="18"/>
          <w:szCs w:val="18"/>
        </w:rPr>
        <w:t xml:space="preserve"> Weighted using stabilized inverse probability of treatment weights</w:t>
      </w:r>
      <w:r>
        <w:rPr>
          <w:rFonts w:ascii="Times New Roman" w:eastAsia="Calibri" w:hAnsi="Times New Roman" w:cs="Times New Roman"/>
          <w:sz w:val="18"/>
          <w:szCs w:val="18"/>
        </w:rPr>
        <w:t xml:space="preserve">. </w:t>
      </w:r>
      <w:r w:rsidRPr="005B2706">
        <w:rPr>
          <w:rFonts w:ascii="Times New Roman" w:eastAsia="Calibri" w:hAnsi="Times New Roman" w:cs="Times New Roman"/>
          <w:sz w:val="18"/>
          <w:szCs w:val="18"/>
        </w:rPr>
        <w:t xml:space="preserve">When the hazard ratio or its 95% CI was &gt;1, the </w:t>
      </w:r>
      <w:proofErr w:type="spellStart"/>
      <w:r w:rsidRPr="005B2706">
        <w:rPr>
          <w:rFonts w:ascii="Times New Roman" w:eastAsia="Calibri" w:hAnsi="Times New Roman" w:cs="Times New Roman"/>
          <w:sz w:val="18"/>
          <w:szCs w:val="18"/>
        </w:rPr>
        <w:t>cVE</w:t>
      </w:r>
      <w:proofErr w:type="spellEnd"/>
      <w:r w:rsidRPr="005B2706">
        <w:rPr>
          <w:rFonts w:ascii="Times New Roman" w:eastAsia="Calibri" w:hAnsi="Times New Roman" w:cs="Times New Roman"/>
          <w:sz w:val="18"/>
          <w:szCs w:val="18"/>
        </w:rPr>
        <w:t xml:space="preserve"> or its 95% CI was transformed as ([1/hazard ratio] – 1) × 100</w:t>
      </w:r>
      <w:r w:rsidR="001869D0">
        <w:rPr>
          <w:rFonts w:ascii="Times New Roman" w:eastAsia="Calibri" w:hAnsi="Times New Roman" w:cs="Times New Roman"/>
          <w:sz w:val="18"/>
          <w:szCs w:val="18"/>
        </w:rPr>
        <w:t>.</w:t>
      </w:r>
    </w:p>
    <w:bookmarkEnd w:id="6"/>
    <w:p w14:paraId="3D5E1D30" w14:textId="77777777" w:rsidR="00F46178" w:rsidRPr="005B2706" w:rsidRDefault="00F46178" w:rsidP="00F46178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7A394BC9" w14:textId="251B52B3" w:rsidR="00F03F33" w:rsidRDefault="00F03F33"/>
    <w:sectPr w:rsidR="00F03F33" w:rsidSect="00F46178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D7E92" w14:textId="77777777" w:rsidR="00055A3F" w:rsidRDefault="00055A3F" w:rsidP="001074C5">
      <w:pPr>
        <w:spacing w:after="0" w:line="240" w:lineRule="auto"/>
      </w:pPr>
      <w:r>
        <w:separator/>
      </w:r>
    </w:p>
  </w:endnote>
  <w:endnote w:type="continuationSeparator" w:id="0">
    <w:p w14:paraId="772032F6" w14:textId="77777777" w:rsidR="00055A3F" w:rsidRDefault="00055A3F" w:rsidP="001074C5">
      <w:pPr>
        <w:spacing w:after="0" w:line="240" w:lineRule="auto"/>
      </w:pPr>
      <w:r>
        <w:continuationSeparator/>
      </w:r>
    </w:p>
  </w:endnote>
  <w:endnote w:type="continuationNotice" w:id="1">
    <w:p w14:paraId="7CE36D81" w14:textId="77777777" w:rsidR="00055A3F" w:rsidRDefault="00055A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290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92097" w14:textId="59F087C3" w:rsidR="001074C5" w:rsidRDefault="001074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65F606" w14:textId="77777777" w:rsidR="001074C5" w:rsidRDefault="00107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8F5FA" w14:textId="77777777" w:rsidR="00055A3F" w:rsidRDefault="00055A3F" w:rsidP="001074C5">
      <w:pPr>
        <w:spacing w:after="0" w:line="240" w:lineRule="auto"/>
      </w:pPr>
      <w:r>
        <w:separator/>
      </w:r>
    </w:p>
  </w:footnote>
  <w:footnote w:type="continuationSeparator" w:id="0">
    <w:p w14:paraId="39C7A5C8" w14:textId="77777777" w:rsidR="00055A3F" w:rsidRDefault="00055A3F" w:rsidP="001074C5">
      <w:pPr>
        <w:spacing w:after="0" w:line="240" w:lineRule="auto"/>
      </w:pPr>
      <w:r>
        <w:continuationSeparator/>
      </w:r>
    </w:p>
  </w:footnote>
  <w:footnote w:type="continuationNotice" w:id="1">
    <w:p w14:paraId="312C9F2A" w14:textId="77777777" w:rsidR="00055A3F" w:rsidRDefault="00055A3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E1BAE"/>
    <w:multiLevelType w:val="hybridMultilevel"/>
    <w:tmpl w:val="02F4AB80"/>
    <w:lvl w:ilvl="0" w:tplc="B826416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26D81"/>
    <w:multiLevelType w:val="hybridMultilevel"/>
    <w:tmpl w:val="770CA542"/>
    <w:lvl w:ilvl="0" w:tplc="80AA8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F44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6727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3014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A22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0DAB2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A6E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8C40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7BCA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98516758">
    <w:abstractNumId w:val="1"/>
  </w:num>
  <w:num w:numId="2" w16cid:durableId="1078018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33"/>
    <w:rsid w:val="000114DC"/>
    <w:rsid w:val="00031CFB"/>
    <w:rsid w:val="00055A3F"/>
    <w:rsid w:val="00066A89"/>
    <w:rsid w:val="00081BD9"/>
    <w:rsid w:val="000D252A"/>
    <w:rsid w:val="0010440A"/>
    <w:rsid w:val="001074C5"/>
    <w:rsid w:val="00117012"/>
    <w:rsid w:val="00143161"/>
    <w:rsid w:val="0016203E"/>
    <w:rsid w:val="00176920"/>
    <w:rsid w:val="00177A6B"/>
    <w:rsid w:val="001869D0"/>
    <w:rsid w:val="001A53BE"/>
    <w:rsid w:val="001B59C4"/>
    <w:rsid w:val="002001F1"/>
    <w:rsid w:val="00216BD4"/>
    <w:rsid w:val="002771B0"/>
    <w:rsid w:val="002817C9"/>
    <w:rsid w:val="002A568F"/>
    <w:rsid w:val="002E04B7"/>
    <w:rsid w:val="00335C68"/>
    <w:rsid w:val="003649BE"/>
    <w:rsid w:val="0037757F"/>
    <w:rsid w:val="00385208"/>
    <w:rsid w:val="003C3D75"/>
    <w:rsid w:val="00425695"/>
    <w:rsid w:val="00453618"/>
    <w:rsid w:val="00460E9B"/>
    <w:rsid w:val="004C0FB1"/>
    <w:rsid w:val="00521D2A"/>
    <w:rsid w:val="00521FB0"/>
    <w:rsid w:val="005A39E8"/>
    <w:rsid w:val="005B11B7"/>
    <w:rsid w:val="005C0D69"/>
    <w:rsid w:val="005D550B"/>
    <w:rsid w:val="00674D26"/>
    <w:rsid w:val="00730E5A"/>
    <w:rsid w:val="00742A53"/>
    <w:rsid w:val="0076369D"/>
    <w:rsid w:val="00784B7B"/>
    <w:rsid w:val="00790ADE"/>
    <w:rsid w:val="0079391E"/>
    <w:rsid w:val="00794C56"/>
    <w:rsid w:val="007C05A6"/>
    <w:rsid w:val="007D2560"/>
    <w:rsid w:val="0084571B"/>
    <w:rsid w:val="00845889"/>
    <w:rsid w:val="00850FB5"/>
    <w:rsid w:val="00856801"/>
    <w:rsid w:val="00867AF8"/>
    <w:rsid w:val="00991F26"/>
    <w:rsid w:val="009D2154"/>
    <w:rsid w:val="00A4396F"/>
    <w:rsid w:val="00A84A0F"/>
    <w:rsid w:val="00A85F14"/>
    <w:rsid w:val="00AB4DDF"/>
    <w:rsid w:val="00AB51A7"/>
    <w:rsid w:val="00AC1927"/>
    <w:rsid w:val="00AF7713"/>
    <w:rsid w:val="00B540DB"/>
    <w:rsid w:val="00C000FB"/>
    <w:rsid w:val="00C265EA"/>
    <w:rsid w:val="00C52487"/>
    <w:rsid w:val="00C613C4"/>
    <w:rsid w:val="00CA7003"/>
    <w:rsid w:val="00CC0348"/>
    <w:rsid w:val="00D26FCA"/>
    <w:rsid w:val="00D43CBD"/>
    <w:rsid w:val="00DC535E"/>
    <w:rsid w:val="00DE7DD9"/>
    <w:rsid w:val="00E01998"/>
    <w:rsid w:val="00E03CD1"/>
    <w:rsid w:val="00E07FCE"/>
    <w:rsid w:val="00E16574"/>
    <w:rsid w:val="00EC7C31"/>
    <w:rsid w:val="00ED0C2D"/>
    <w:rsid w:val="00F03F33"/>
    <w:rsid w:val="00F46178"/>
    <w:rsid w:val="00F4794F"/>
    <w:rsid w:val="00F845A9"/>
    <w:rsid w:val="00FB6DD2"/>
    <w:rsid w:val="00FD666D"/>
    <w:rsid w:val="00FE33A6"/>
    <w:rsid w:val="00FE5F2F"/>
    <w:rsid w:val="00FF510C"/>
    <w:rsid w:val="085ABB7D"/>
    <w:rsid w:val="52585717"/>
    <w:rsid w:val="56DAB842"/>
    <w:rsid w:val="5C34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241E"/>
  <w15:chartTrackingRefBased/>
  <w15:docId w15:val="{FB400326-0275-4CF1-B780-FAD9ABFE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1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3F3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3F33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  <w:kern w:val="0"/>
      <w:lang w:val="en-ZA" w:eastAsia="en-Z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03F33"/>
    <w:rPr>
      <w:rFonts w:ascii="Calibri" w:hAnsi="Calibri" w:cs="Calibri"/>
      <w:kern w:val="0"/>
      <w:lang w:val="en-ZA"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03F33"/>
  </w:style>
  <w:style w:type="character" w:styleId="CommentReference">
    <w:name w:val="annotation reference"/>
    <w:basedOn w:val="DefaultParagraphFont"/>
    <w:uiPriority w:val="99"/>
    <w:semiHidden/>
    <w:unhideWhenUsed/>
    <w:rsid w:val="00F03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F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F3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3F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F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3F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3F3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0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F33"/>
    <w:pPr>
      <w:ind w:left="720"/>
      <w:contextualSpacing/>
    </w:pPr>
  </w:style>
  <w:style w:type="paragraph" w:styleId="Revision">
    <w:name w:val="Revision"/>
    <w:hidden/>
    <w:uiPriority w:val="99"/>
    <w:semiHidden/>
    <w:rsid w:val="00F03F3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F03F3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03F3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03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F33"/>
  </w:style>
  <w:style w:type="character" w:customStyle="1" w:styleId="Heading1Char">
    <w:name w:val="Heading 1 Char"/>
    <w:basedOn w:val="DefaultParagraphFont"/>
    <w:link w:val="Heading1"/>
    <w:uiPriority w:val="9"/>
    <w:rsid w:val="009D21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D2154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D215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mily.X.Rayens@kp.or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9ECEF2208DA4FB006AFAC1F022AA1" ma:contentTypeVersion="7" ma:contentTypeDescription="Create a new document." ma:contentTypeScope="" ma:versionID="ae7384104d721086d7c6184ee00b5e16">
  <xsd:schema xmlns:xsd="http://www.w3.org/2001/XMLSchema" xmlns:xs="http://www.w3.org/2001/XMLSchema" xmlns:p="http://schemas.microsoft.com/office/2006/metadata/properties" xmlns:ns2="8e42c697-4931-487c-bd0c-19baf3e7533c" xmlns:ns3="ced5754e-beab-424b-9528-07cb67ee2ac5" targetNamespace="http://schemas.microsoft.com/office/2006/metadata/properties" ma:root="true" ma:fieldsID="81785006660e728ccfad52321d4c43d5" ns2:_="" ns3:_="">
    <xsd:import namespace="8e42c697-4931-487c-bd0c-19baf3e7533c"/>
    <xsd:import namespace="ced5754e-beab-424b-9528-07cb67ee2ac5"/>
    <xsd:element name="properties">
      <xsd:complexType>
        <xsd:sequence>
          <xsd:element name="documentManagement">
            <xsd:complexType>
              <xsd:all>
                <xsd:element ref="ns2:DueDat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2c697-4931-487c-bd0c-19baf3e7533c" elementFormDefault="qualified">
    <xsd:import namespace="http://schemas.microsoft.com/office/2006/documentManagement/types"/>
    <xsd:import namespace="http://schemas.microsoft.com/office/infopath/2007/PartnerControls"/>
    <xsd:element name="DueDate" ma:index="8" nillable="true" ma:displayName="Due Date" ma:format="DateTime" ma:internalName="DueDate">
      <xsd:simpleType>
        <xsd:restriction base="dms:DateTim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5754e-beab-424b-9528-07cb67ee2ac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ueDate xmlns="8e42c697-4931-487c-bd0c-19baf3e7533c" xsi:nil="true"/>
  </documentManagement>
</p:properties>
</file>

<file path=customXml/itemProps1.xml><?xml version="1.0" encoding="utf-8"?>
<ds:datastoreItem xmlns:ds="http://schemas.openxmlformats.org/officeDocument/2006/customXml" ds:itemID="{C1E25BDA-2158-4D0A-8A64-67D401D569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7456B4-177C-455D-85A6-4E66B9C19B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2c697-4931-487c-bd0c-19baf3e7533c"/>
    <ds:schemaRef ds:uri="ced5754e-beab-424b-9528-07cb67ee2a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4C0A87-AB76-43F8-A0EA-903D5059C7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2E6689-E930-434C-BB3E-6ABD4B0BAF6D}">
  <ds:schemaRefs>
    <ds:schemaRef ds:uri="http://schemas.microsoft.com/office/2006/metadata/properties"/>
    <ds:schemaRef ds:uri="http://schemas.microsoft.com/office/infopath/2007/PartnerControls"/>
    <ds:schemaRef ds:uri="8e42c697-4931-487c-bd0c-19baf3e7533c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S Lee</dc:creator>
  <cp:keywords/>
  <dc:description/>
  <cp:lastModifiedBy>Gina S Lee</cp:lastModifiedBy>
  <cp:revision>2</cp:revision>
  <dcterms:created xsi:type="dcterms:W3CDTF">2024-09-23T16:00:00Z</dcterms:created>
  <dcterms:modified xsi:type="dcterms:W3CDTF">2024-09-2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9ECEF2208DA4FB006AFAC1F022AA1</vt:lpwstr>
  </property>
  <property fmtid="{D5CDD505-2E9C-101B-9397-08002B2CF9AE}" pid="3" name="MediaServiceImageTags">
    <vt:lpwstr/>
  </property>
</Properties>
</file>